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74" w:type="dxa"/>
        <w:tblInd w:w="-70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9"/>
        <w:gridCol w:w="1503"/>
        <w:gridCol w:w="1216"/>
        <w:gridCol w:w="827"/>
        <w:gridCol w:w="1350"/>
        <w:gridCol w:w="1222"/>
        <w:gridCol w:w="1188"/>
        <w:gridCol w:w="1152"/>
        <w:gridCol w:w="1375"/>
        <w:gridCol w:w="1137"/>
        <w:gridCol w:w="2845"/>
      </w:tblGrid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374" w:type="dxa"/>
            <w:gridSpan w:val="11"/>
            <w:tcBorders>
              <w:bottom w:val="single" w:sz="4" w:space="0" w:color="000000"/>
            </w:tcBorders>
            <w:shd w:val="clear" w:color="auto" w:fill="3A3838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ind w:left="37"/>
            </w:pPr>
            <w:bookmarkStart w:id="0" w:name="_GoBack"/>
            <w:bookmarkEnd w:id="0"/>
            <w:r>
              <w:rPr>
                <w:rFonts w:eastAsia="Times New Roman" w:cs="Calibri"/>
                <w:color w:val="FFFFFF"/>
                <w:sz w:val="20"/>
                <w:szCs w:val="20"/>
                <w:lang w:eastAsia="en-GB"/>
              </w:rPr>
              <w:t>Supplementary Table 17: GRADE summary of findings for OIIRR outcome for Human studies PI/ECO 3A and 3B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75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Authors</w:t>
            </w:r>
          </w:p>
          <w:p w:rsidR="00676942" w:rsidRDefault="00615D27">
            <w:pPr>
              <w:tabs>
                <w:tab w:val="left" w:pos="1125"/>
              </w:tabs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ab/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The initial quality of evidenc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Risk of Bi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Inconsistenc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indirectnes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Imprecis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Publication bia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Other factor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Overall quality of evidenc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D0D0D"/>
                <w:sz w:val="20"/>
                <w:szCs w:val="20"/>
                <w:lang w:eastAsia="en-GB"/>
              </w:rPr>
              <w:t>Comments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2452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. Iglesias-Linares et al., 2012 (Int Endod J)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. Iglesias-Linares et al., 2012 (J Endod)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. Iglesias-Linares et al., 2013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, Retrospective cohort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. Retrospective case-control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. 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articipant differences and intervention are not uniform for all participants (different orthodontic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chanics), and outcomes are whether or not participants have more or less than 2mm of RR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lamas-Carreras et al., 2010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 / 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7694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497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lamas-Carreras et al., 201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CT/ 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Risk of Bias downgrades it by 1 level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751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de-AT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AT" w:eastAsia="en-GB"/>
              </w:rPr>
              <w:t>A. Pereira et al., 20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de-AT" w:eastAsia="en-GB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val="de-AT" w:eastAsia="en-GB"/>
              </w:rPr>
              <w:t>B. Pereira et al., 2014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porting on different events of the same population for the same outcome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89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l-Qawasmi et al., 2003a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outcome reporting is missing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mportant data about RR and surrogate and contain little information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8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l-Qawasmi et al., 2003b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control group duration of treatment was not reported,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outcome reporting is missing important data about RR, surrogate and contains little information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Behnaz et al., 2020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Different clinical cases with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outcomes are dichotomous, either more or less 2mm of RR 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34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rin et al.,1991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Retrospective cohort 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clinical heterogeneity for the trauma type to the teeth results i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consistency and indirectness. Also, reporting was short, and excluding was different among groups which affected the outcome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2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rusveen et al., 201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etrospective Cohort 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lausibl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founders likely spurious the effect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study found no association between impacted canine and incisors RR despite the confounders, which can upgrade the survey by 1 level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1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han et al., 2004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CT / 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se-response gradient/ application-outcome relationship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imprecision would reduce quality by one level, but an increase in RR volume with an increase in the force would level it up by 1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7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Ciurla et al., 2021 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linical heterogeneity and wide variety for treated patients and treatment mechanics and reporting on multiple factors on the same samples.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alaie et al., 2021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CT / 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7694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7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e Castilhos et al., 2019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 stud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ermaut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and Munck, 1986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RCI (CCT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low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ne very wide intrusion period between groups and within the group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ifferent measuring periods and diff in population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4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Dudic, 2017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CT / 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4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steves et al., 2007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/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76942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ontana et al., 201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 stud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utcome surrogate measures and indirectness as well dichotomous outcome above or below 1.43 mm of RR, lowering it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4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ontana et al., 201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 stud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1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low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linical heterogeneity for the trauma type to the teeth results in inconsistency and indirectness. Also, reporting was short, and excluding was different among groups, affecting the ou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come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iannopoulou et al., 2008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RCT / 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1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ndirectness in outcome level it down by 1 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8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ülden et al., 2009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 stud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ifferent gps sizes and times were not reported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70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uo et al., 2015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porting multiple interrelated exposure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of risk factors 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70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rris and Baker, 1990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76942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70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endrix et al., 1994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76942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uang et al., 2021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RCT / 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1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directness of evidence and outcomes lower it down by one level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8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ber-Díaz et al, 2020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opulation difference, studying multiple exposure and risk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factors and reporting dichotomous either or not having RR more than 5mm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8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Iglesias-Linares et al, 201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articipant differences and intervention are not uniform for all participants (different orthodontics mechanics), and outcomes are whether or not participants have more or less tha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mm of RR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8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glesias-Linares et al., 2014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articipant differences and intervention are not uniform for all participants (different orthodontic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chanics), and outcomes are whether or not participants have more or less than 2mm of RR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70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aradeniz et al., 2011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se-response gradient/application-outcome relationship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se-related difference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46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olcuoglu and Zeynep Oz, 2019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RCI(CCT)/ SMD 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76942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4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ook et al., 2003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76942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ee and Lee, 2015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 / 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risk of Bias downgraded the evidence by 1 level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i et al., 2020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76942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large magnitude of the effect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Moderate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large magnitude of the effect upgraded it by I level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inhartova et al., 2013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 stud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Different population sizes between groups, reporting the dichotomous outcome of either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more than 2mm or less than 2mm of RR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Linhartova et al., 2017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etrospective case-control study 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ifferent population sizes between groups, reporting dichotomous outcomes of either more than 2mm or less than 2mm of RR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2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almgren et al., 198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 /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lausible Confounders  spurious the effect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linical heterogeneity, different populations and treatment time, and reporting on multiple factors downgraded the study even though the result does not support the hypothesis that traumatized teet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 have more RR.  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ann et al., 202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C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gh RoB downgrade it by 1 level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arques et al., 2010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ultiple exposures being studies, outcomes are short with missing important information 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70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cNab et al., 1999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etrospective Cohort 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Differences i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opulation size between groups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elo et al., 2018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 stud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Different treatment times, population size and reporting on other factors not related to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sthma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70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irabella and Årtun, 1995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With high RoB multiple exposures being studied, outcomes are short with missing important information 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otokawa et al.,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linical heterogeneity for treated patients and treatment mechanics can lead to different outcomes.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Nanekrungsan et al., 201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etrospectiv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linical heterogenicity and methodology variables for a patient treated a long time before the study conducted, outcomes are dichotomous whether or not having RR, multipl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 variable factors affecting the same population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igul and Jagomagi, 2006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Clinical heterogenicity and methodology variables for a different patient,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ultiple variable factors affecting the same population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ishioka et al., 2006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ultiple exposures being studies, outcomes are short with missing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mportant information 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1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wman-Moll and Kurol, 2000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RoB with multiple predisposing factors being studied, outcomes are short with missing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mportant information 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1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Picanço et al., 2013 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articipant heterogenicity, different treatment mechanics, and multiple exposure factors that interven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with each other affect the quality of the outcome 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ameshima and Sinclair, 2004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, case-contro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opulation variation with multiple variable risk factors downgrade it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by one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76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harab et al., 2015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ase-control stud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ncostenciency in methodology, different populations and treatment time between control and test groups,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eporting on multiple possibl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interconnected risk factors downgraded the evidence to very low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1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Spurrier et al., 1990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/ SM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61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aner et al., 1999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trospective 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e intervention and mechanics for orthodontic appliances might differ for patients with Cl II than Cl I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525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illa et al., 2005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RCI(CCT) / SMD 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◯◯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Serio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Very low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◯◯◯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y Serious RoB and outcomes need to be more specific for measuring the RR amount and not the number of resorption lacunae</w:t>
            </w:r>
          </w:p>
        </w:tc>
      </w:tr>
      <w:tr w:rsidR="0067694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ilmaz et al., 2021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RCT / SMD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High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⊗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nlikely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Moderate </w: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⊗⊗⊗◯</w:t>
            </w:r>
          </w:p>
        </w:tc>
        <w:tc>
          <w:tcPr>
            <w:tcW w:w="284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76942" w:rsidRDefault="00615D27">
            <w:pPr>
              <w:shd w:val="clear" w:color="auto" w:fill="FFFFFF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mprecision results in lowering the quality by 1 level</w:t>
            </w:r>
          </w:p>
        </w:tc>
      </w:tr>
    </w:tbl>
    <w:p w:rsidR="00676942" w:rsidRDefault="00676942">
      <w:pPr>
        <w:shd w:val="clear" w:color="auto" w:fill="FFFFFF"/>
        <w:rPr>
          <w:rFonts w:cs="Calibri"/>
          <w:sz w:val="20"/>
          <w:szCs w:val="20"/>
        </w:rPr>
      </w:pPr>
    </w:p>
    <w:p w:rsidR="00676942" w:rsidRDefault="00615D27">
      <w:pPr>
        <w:spacing w:after="0" w:line="240" w:lineRule="auto"/>
        <w:ind w:left="-709"/>
        <w:rPr>
          <w:rFonts w:eastAsia="Times New Roman" w:cs="Calibri"/>
          <w:color w:val="000000"/>
          <w:sz w:val="20"/>
          <w:szCs w:val="20"/>
          <w:lang w:eastAsia="en-GB"/>
        </w:rPr>
      </w:pPr>
      <w:r>
        <w:rPr>
          <w:rFonts w:eastAsia="Times New Roman" w:cs="Calibri"/>
          <w:color w:val="000000"/>
          <w:sz w:val="20"/>
          <w:szCs w:val="20"/>
          <w:lang w:eastAsia="en-GB"/>
        </w:rPr>
        <w:t xml:space="preserve">The outcome of interest: is the externally induced inflammatory root resorption because meta-analyses were not conducted due to high </w:t>
      </w:r>
      <w:r>
        <w:rPr>
          <w:rFonts w:eastAsia="Times New Roman" w:cs="Calibri"/>
          <w:color w:val="000000"/>
          <w:sz w:val="20"/>
          <w:szCs w:val="20"/>
          <w:lang w:eastAsia="en-GB"/>
        </w:rPr>
        <w:t xml:space="preserve">heterogenicity between studies. Therefore, single pooled effect estimate was unavailable, but a narrative synthesis of the evidence was provided). </w:t>
      </w:r>
    </w:p>
    <w:p w:rsidR="00676942" w:rsidRDefault="00615D27">
      <w:pPr>
        <w:spacing w:after="0" w:line="240" w:lineRule="auto"/>
        <w:ind w:left="-709"/>
        <w:rPr>
          <w:rFonts w:eastAsia="Times New Roman" w:cs="Calibri"/>
          <w:color w:val="000000"/>
          <w:sz w:val="20"/>
          <w:szCs w:val="20"/>
          <w:lang w:eastAsia="en-GB"/>
        </w:rPr>
      </w:pPr>
      <w:r>
        <w:rPr>
          <w:rFonts w:eastAsia="Times New Roman" w:cs="Calibri"/>
          <w:color w:val="000000"/>
          <w:sz w:val="20"/>
          <w:szCs w:val="20"/>
          <w:lang w:eastAsia="en-GB"/>
        </w:rPr>
        <w:t>Because the outcome for all interventions is the amount of OIIRR, some studies show more than 1 PI/ECOS. The</w:t>
      </w:r>
      <w:r>
        <w:rPr>
          <w:rFonts w:eastAsia="Times New Roman" w:cs="Calibri"/>
          <w:color w:val="000000"/>
          <w:sz w:val="20"/>
          <w:szCs w:val="20"/>
          <w:lang w:eastAsia="en-GB"/>
        </w:rPr>
        <w:t xml:space="preserve">refore, for publication purposes, the individual GRADE tables for 3A and 3B PI/ECOs were collated into this single table for publication purposes. </w:t>
      </w:r>
    </w:p>
    <w:p w:rsidR="00676942" w:rsidRDefault="00615D27">
      <w:pPr>
        <w:spacing w:after="0" w:line="240" w:lineRule="auto"/>
        <w:ind w:left="-709"/>
        <w:rPr>
          <w:rFonts w:eastAsia="Times New Roman" w:cs="Calibri"/>
          <w:color w:val="000000"/>
          <w:sz w:val="20"/>
          <w:szCs w:val="20"/>
          <w:lang w:eastAsia="en-GB"/>
        </w:rPr>
      </w:pPr>
      <w:r>
        <w:rPr>
          <w:rFonts w:eastAsia="Times New Roman" w:cs="Calibri"/>
          <w:color w:val="000000"/>
          <w:sz w:val="20"/>
          <w:szCs w:val="20"/>
          <w:lang w:eastAsia="en-GB"/>
        </w:rPr>
        <w:t>The GRADE of evidence are; High quality: Further research is very unlikely to change our confidence in the e</w:t>
      </w:r>
      <w:r>
        <w:rPr>
          <w:rFonts w:eastAsia="Times New Roman" w:cs="Calibri"/>
          <w:color w:val="000000"/>
          <w:sz w:val="20"/>
          <w:szCs w:val="20"/>
          <w:lang w:eastAsia="en-GB"/>
        </w:rPr>
        <w:t xml:space="preserve">stimate of effect; Moderate quality: Further research is likely to have an important impact on our confidence in the estimate of effect and may change the estimate; Low quality: Further research is very likely to have an important impact on our confidence </w:t>
      </w:r>
      <w:r>
        <w:rPr>
          <w:rFonts w:eastAsia="Times New Roman" w:cs="Calibri"/>
          <w:color w:val="000000"/>
          <w:sz w:val="20"/>
          <w:szCs w:val="20"/>
          <w:lang w:eastAsia="en-GB"/>
        </w:rPr>
        <w:t>in the estimate of effect and is likely to change the estimate; Very low quality: Any estimate of effect is very uncertain.</w:t>
      </w:r>
      <w:r>
        <w:rPr>
          <w:rFonts w:eastAsia="Times New Roman" w:cs="Calibri"/>
          <w:color w:val="000000"/>
          <w:sz w:val="20"/>
          <w:szCs w:val="20"/>
          <w:lang w:eastAsia="en-GB"/>
        </w:rPr>
        <w:br/>
      </w:r>
    </w:p>
    <w:p w:rsidR="00676942" w:rsidRDefault="00676942">
      <w:pPr>
        <w:rPr>
          <w:rFonts w:cs="Calibri"/>
          <w:sz w:val="20"/>
          <w:szCs w:val="20"/>
        </w:rPr>
      </w:pPr>
    </w:p>
    <w:sectPr w:rsidR="00676942">
      <w:pgSz w:w="16838" w:h="11906" w:orient="landscape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15D27">
      <w:pPr>
        <w:spacing w:after="0" w:line="240" w:lineRule="auto"/>
      </w:pPr>
      <w:r>
        <w:separator/>
      </w:r>
    </w:p>
  </w:endnote>
  <w:endnote w:type="continuationSeparator" w:id="0">
    <w:p w:rsidR="00000000" w:rsidRDefault="00615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15D2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615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676942"/>
    <w:rsid w:val="00615D27"/>
    <w:rsid w:val="0067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7777E5-1292-4973-9CC2-F933A1D8F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GB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Revision">
    <w:name w:val="Revision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35</Words>
  <Characters>1103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Dawood (PhD Dentistry FT (A400))</dc:creator>
  <dc:description/>
  <cp:lastModifiedBy>Vinoth Robert D</cp:lastModifiedBy>
  <cp:revision>2</cp:revision>
  <dcterms:created xsi:type="dcterms:W3CDTF">2023-09-15T08:14:00Z</dcterms:created>
  <dcterms:modified xsi:type="dcterms:W3CDTF">2023-09-15T08:14:00Z</dcterms:modified>
</cp:coreProperties>
</file>